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AB4DE" w14:textId="77777777" w:rsidR="004045BD" w:rsidRDefault="004045BD" w:rsidP="004045BD">
      <w:pPr>
        <w:rPr>
          <w:rFonts w:ascii="Cambria" w:eastAsia="Times New Roman" w:hAnsi="Cambria" w:cs="Times New Roman"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Cs/>
          <w:lang w:val="en-US"/>
        </w:rPr>
        <w:t xml:space="preserve">Appendix 2. </w:t>
      </w:r>
      <w:r>
        <w:rPr>
          <w:rFonts w:ascii="Cambria" w:eastAsia="Times New Roman" w:hAnsi="Cambria" w:cs="Times New Roman"/>
          <w:color w:val="000000"/>
          <w:lang w:val="en-US"/>
        </w:rPr>
        <w:t xml:space="preserve">Incidence of Lepidopteran species in different successional stages of tropical dry forest in the Chamela region. Numbers indicate the number of plant </w:t>
      </w:r>
      <w:r w:rsidR="00DE7A48">
        <w:rPr>
          <w:rFonts w:ascii="Cambria" w:eastAsia="Times New Roman" w:hAnsi="Cambria" w:cs="Times New Roman"/>
          <w:color w:val="000000"/>
          <w:lang w:val="en-US"/>
        </w:rPr>
        <w:t xml:space="preserve">species </w:t>
      </w:r>
      <w:r>
        <w:rPr>
          <w:rFonts w:ascii="Cambria" w:eastAsia="Times New Roman" w:hAnsi="Cambria" w:cs="Times New Roman"/>
          <w:color w:val="000000"/>
          <w:lang w:val="en-US"/>
        </w:rPr>
        <w:t>where that Lepidopteran species was found. 0 indicates absence.</w:t>
      </w:r>
    </w:p>
    <w:p w14:paraId="1D896C29" w14:textId="77777777" w:rsidR="004045BD" w:rsidRDefault="004045BD" w:rsidP="004045BD">
      <w:pPr>
        <w:rPr>
          <w:rFonts w:ascii="Times New Roman" w:hAnsi="Times New Roman" w:cs="Times New Roman"/>
          <w:bCs/>
          <w:lang w:val="en-US"/>
        </w:rPr>
      </w:pPr>
    </w:p>
    <w:tbl>
      <w:tblPr>
        <w:tblW w:w="97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4"/>
        <w:gridCol w:w="1300"/>
        <w:gridCol w:w="1602"/>
        <w:gridCol w:w="1602"/>
        <w:gridCol w:w="1300"/>
      </w:tblGrid>
      <w:tr w:rsidR="004045BD" w:rsidRPr="00A66501" w14:paraId="459C7C35" w14:textId="77777777" w:rsidTr="00A51666">
        <w:trPr>
          <w:trHeight w:val="9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2D9F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699" w14:textId="77777777" w:rsidR="004045BD" w:rsidRPr="00A66501" w:rsidRDefault="004045BD" w:rsidP="00A51666">
            <w:pPr>
              <w:ind w:left="-1067" w:firstLine="113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stu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013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arly successiona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D6DF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ate success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F6C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ture forest</w:t>
            </w:r>
          </w:p>
        </w:tc>
      </w:tr>
      <w:tr w:rsidR="004045BD" w:rsidRPr="00A66501" w14:paraId="3631F99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9FC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rct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7C0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3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5B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7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2BA1DB4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2E8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Hypercompe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4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3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4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739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0CE41F8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23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Lophocampa debilis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Schau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F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D3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1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AE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1146FB0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29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cti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F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F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75B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D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482AD7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C4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cti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F2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5E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F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C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3A138C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063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cti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6C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8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4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0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EBAF92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265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ctiidae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49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8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19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8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F47A04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25C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ctiidae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5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A4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6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D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35C8EE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C8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ctiidae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4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1CE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1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0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5C287B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92C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ombyc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8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7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FA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5E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28E1663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696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patelodes palm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Dru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5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B8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F8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9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3AB662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A9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patelodes pudefacta 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y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9B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14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62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1C6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53A14C5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6D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ombyc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E2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51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2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B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5C61BB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B58A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ramb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6C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C7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FB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A15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5C74C5B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DA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osmopterosis jasonhalli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o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2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E3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4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4D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5803C09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A4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ichocrocis sabati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77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C6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C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1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0388706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50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hostria citrinalis (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ru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9B6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4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2B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6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A418AD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C4E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hostria temir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Stoll in Cramer &amp; Stol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B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3E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31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8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9D77C3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38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ilocrocis calamisti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Hamp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F2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5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2E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B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03CBF57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894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sara prumnides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Druc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1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6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14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24E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027D57D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CD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yllepsis hortalis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Walk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5A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68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4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23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4045BD" w:rsidRPr="00A66501" w14:paraId="650D13B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6D5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ymphysa lepidari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Stoll in Cramer &amp; Stol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1F6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EA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28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A6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8A0EFE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F07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tenuch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B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DA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6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55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765811B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DED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silopleura minax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Draud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6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1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520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C6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5C469A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666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alce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ED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8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A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E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5383797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F5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alcerides ingenit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Edward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78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88B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1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EA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7600D80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6D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alcerides sofi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Dy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A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F8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D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4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BFE5EB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B035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A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92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A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89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4D1D4D5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BD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metris nitocri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Cram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8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A7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8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8F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364FF0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0B8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27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43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D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8F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2ABC4C8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B4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A6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3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A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AF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4045BD" w:rsidRPr="00A66501" w14:paraId="58538A8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EA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F91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60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9F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6A8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65813A7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093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02C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1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7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880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970663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FE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8F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56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E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92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9723F5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AA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E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A70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5A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3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3F062C6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82B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701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FD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9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60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CBEA65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D8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E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C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0E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7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215B7E5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3D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E8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C40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23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83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3E8F753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87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11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F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ED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AA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125BBA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52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A6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F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4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4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59B23B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E7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A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9F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9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7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EDEF12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EA5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Geometridae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F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F1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6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78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64CDD6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E9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6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9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D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7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D70273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AC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E5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1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22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A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53602E4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18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DA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1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ED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C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0B67A0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7D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F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D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B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E1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DA0108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94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len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6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3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A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8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B542A5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7C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Melanchroia vazquezae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utelsp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A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8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4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B1D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B8B887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C7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Semiothis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8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C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0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76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3B061EB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04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D8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3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85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7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6D1BCF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C09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B7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78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0A5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CC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7871C4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54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7D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60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6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39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EFD367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446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325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92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EC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2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9B017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26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8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BA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A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E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74EF80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F03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C9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E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11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06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667C42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B8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6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5A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6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30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2AF52D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18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3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D0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8E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509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A2AFEA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6E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E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E8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A4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7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D940C6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CB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F2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2D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E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8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25E7771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918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E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38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5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A0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630251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2B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E4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AB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C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5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317427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BA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BC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F4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5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5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D1B3E3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9B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A5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13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51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C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29747A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60C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C5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63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0B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FF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1B3772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3D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69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A04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CC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F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045BD" w:rsidRPr="00A66501" w14:paraId="6E74A30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030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B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4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03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5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C7C078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AB1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5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7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1B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8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C05557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70B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A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BC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02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D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FD9E28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3C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B0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8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36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E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750E72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7C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9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4B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2C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C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FAD845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4B8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3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E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06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0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D7A4E5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B5F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BE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FA4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6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02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365A71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D5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7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33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E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4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7A9561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34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28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B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0E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2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CBCCB3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22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4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1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4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A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0EC536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20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10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8C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0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56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B3A016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8D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F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B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A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C9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3417CE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26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DD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4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E9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6D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31BD46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9C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9C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1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21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A3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CE5164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F5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06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00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82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5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A2BF29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6AB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DE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3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3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55F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AB01C8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8B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D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C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BE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B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8AEDD5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2F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AE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28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17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2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57E7C4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4D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7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D6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AD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99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832391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8A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0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73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9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31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DEA212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04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5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F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C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E5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BBEBCD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178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6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10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C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9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859C75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AC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5E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8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C6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23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CD759E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AB9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EE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9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1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358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578CC3E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3B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C7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F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1C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80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55B79F8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28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D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51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AE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5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9FB12B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14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62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0F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7C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FF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FBB584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EC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7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8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9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5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9D9217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EB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27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8D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A9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5E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6E7B59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EE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73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5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0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8E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0E6C0A3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D0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D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2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5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C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390D82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47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9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5D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B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3B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E869C1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86B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eometridae sp. 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20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D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8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13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7EE336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4195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sper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AF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D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9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A7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5CF6433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F1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straptes gilberti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. Freem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01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31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A4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8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3578A0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C9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Eantis tamenund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W.H. Edward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0B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3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F5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1E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1AFBC4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E4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Hesperiidae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6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9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EE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0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242064D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41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olygonus manueli manueli 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ll et Comsto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A3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8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A7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C30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045BD" w:rsidRPr="00A66501" w14:paraId="06DFC00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93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roteides mercurius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Fabriciu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12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3B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9F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60A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5544243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79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Thessia jalapus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Plötz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D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28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E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8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C711A9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EA4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speri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0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4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8A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F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EC7933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86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speri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6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5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CA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79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D34AC9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DB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speriidae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E60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8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1C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2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F1E2D9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EAC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maco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19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5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B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1C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753D6DD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44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aras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5C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7AE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9F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88C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6ABE03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ACF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macod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9A4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E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6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F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F89B02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0B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macod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C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A34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7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3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63A8DC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11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macod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2E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A2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CD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2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1CACB3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06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imacodidae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8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1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4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D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642B2C9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8FA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ymantr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E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E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7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3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55B94D3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C0D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Orgyi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1C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8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5D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3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4045BD" w:rsidRPr="00A66501" w14:paraId="0EA2C95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869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galopyg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B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6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F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6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4ABC147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E1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Norape tener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ru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2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0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3A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0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51678DF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5EF8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ctu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10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52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E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71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357F539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436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nomis editrix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Guené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D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6F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E10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BC3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4045BD" w:rsidRPr="00A66501" w14:paraId="3427F02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D0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Banian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4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2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BC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F9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68F44D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E78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Bleptin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8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2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BFA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F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A95D40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D7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odatractu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6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1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D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380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C13A4B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EC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oxina hadenoide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Guené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E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3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E2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D1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B6457D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76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einopa biligul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Guené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6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4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28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D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AFE3A8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C8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uclystis insan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uen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46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8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A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D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933831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40E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Eutelia auratrix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Walk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AA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B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3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4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30C0AF5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01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Euteli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8F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0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FD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4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E50C65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19A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onodonta pyrgo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Cram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5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1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C0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C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6375890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A2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Isogona scinden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Wal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3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28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05C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A7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D9B06A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800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imophism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C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28B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D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7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E4CED9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97E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ctu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5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66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8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F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1891E8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1D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hurys immuni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Guené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5B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C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B2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C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3D5043B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422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6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C7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6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92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7DD407E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C5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filia venadia 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ha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23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BE6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1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2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9719B2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B6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asylophia eminen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cha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E2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A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7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B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1C78B4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1D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icentria marimb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cha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ED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7C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9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8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7D01CF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35E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Hapigiodes xolotl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cha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B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C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E1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64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D16BD5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AA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seudhapigia brunne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cha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5B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9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3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F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C52B20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93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Schizur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B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D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6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8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F227CB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0B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5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12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6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30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CA02BF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E0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C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E5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F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E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EED206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F5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1B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32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35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D3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16C6B1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9D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2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5A3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1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A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FFCE10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967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0F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50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1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D0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97223C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ED9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2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B4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0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A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3BE554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860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4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D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3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459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65E4BF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17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53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7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7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B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AEDA10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60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BB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8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2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5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07E0C0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28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5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E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B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3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FB26E4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A4E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B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F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D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6CF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6A5466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F5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8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B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BF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5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08F1C8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E3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todontidae sp.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E34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41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1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F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AFA81B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2F8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ympha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D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B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2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8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20885B3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68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Adelpha basiloides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Ba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04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C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8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65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132438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2D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graulis vanillae incarnat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N. Rile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BE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25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72F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7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02FA06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A4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nnanea troglodyta aide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Gueri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1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B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2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F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38C2E1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C7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hlosyne glorios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Bau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0C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06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7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EF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3FD018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55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Chlosyne riobalsensis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Bau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B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1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A4D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0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65195B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E7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emphis forreri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Godman y Salvi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E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0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C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7F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E7A277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A2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Memphis pithyus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Feld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4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08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3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7D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F16A39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A4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icrotia elva elv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B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02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2A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2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B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E79096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A3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ymphalidae sp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5A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E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E94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1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BBC6CC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6BA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ymphalidae sp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D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439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A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F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0260DE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54D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ymphalidae sp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6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8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A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34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CD1EDE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36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ymphalidae sp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9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8ED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1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8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DF4C3A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0F9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ie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E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2B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03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E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728492E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1C7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scia monuste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inna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3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CC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D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CF6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BB269B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45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Ganyra josephina joseph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Godman &amp; Salvi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7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1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B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B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1844F2F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A5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hoebis sennae marcellin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Cram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3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A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B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02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3E44E5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F7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ieriballia viardi viardi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Boisduva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A5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E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A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D7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4F621B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57F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terophor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8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A8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8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FA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713C0E5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0E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Hellensia chamelai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Gieli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DF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E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4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22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58E693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61E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yra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6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F9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73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E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7F1B91A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B61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Diaphania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prob.</w:t>
            </w: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jairula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E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A0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F2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2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73974A9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30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pipaschia superatalis 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lem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4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1B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2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C2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67EAD29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F6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ococera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5D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05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482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4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A85DA9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14B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yral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82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5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6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4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8B233B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B2E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yllepte nr.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ram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98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F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70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1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F8CC13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02AC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iodi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386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E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E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CB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1011C8C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38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mesis emesia 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wit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FB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1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8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8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2D19652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242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turn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930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E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4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47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67455C8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A6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utomeris io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ra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F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7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F8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0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AE5F89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0C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Hylesia continua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Walk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B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4A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E0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2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074751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7E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Hylesia lineata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ru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7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72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F18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0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55AD58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DD9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Rothschildia cincta cincta 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Teppe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6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C4C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65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4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65C06B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442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0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53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DD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8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058EEA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F3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8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A9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D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EC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99B7FA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CA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7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E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9F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5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971151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7E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8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C0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A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41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8E2453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D2D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65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19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6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0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40AE1E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BC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4B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28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E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8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209F46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11B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turniidae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4A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E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4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6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A14C4F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70E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hing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FF0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73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1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8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4A2CB4F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74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ellopus afcec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2F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6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44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88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19EC0D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82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rinnys crameri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Schau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4E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75A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C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F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CB0B4F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82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rinnys ello ello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Linnaeu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A3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7F6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5E1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40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FEE217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DB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hing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922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5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61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044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112E85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CD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hingidae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AC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A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4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073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DA860F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C0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phingidae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8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F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0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9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681854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F6E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rani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B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4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DB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1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66470CF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20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Epiplema subapicata </w:t>
            </w: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Warre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8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5F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189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51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13A12F9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A07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raniidae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6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66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91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2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D24E8F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577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rod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4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9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C9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9B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5828B40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9E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Wockia chewbacca </w:t>
            </w: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amsk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0E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0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DA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E3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28232B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82F" w14:textId="77777777" w:rsidR="004045BD" w:rsidRPr="00A66501" w:rsidRDefault="004045BD" w:rsidP="00A5166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nknown 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2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B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A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35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045BD" w:rsidRPr="00A66501" w14:paraId="58F13B2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11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58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E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7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09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7E63B2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24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7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A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6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7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20D801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02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FE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1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8B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8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2AB3A4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A78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CB1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85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5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7F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41524E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4F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F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C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D18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3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164D92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76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7C3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3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E7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F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A4FFC4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92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1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06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6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D4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689681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2F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3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65F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39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C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04B060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9CA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85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D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11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E3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3CD896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1F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6AC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8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CC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B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85A02A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A5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509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6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E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E8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EB2D27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E3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2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24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1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3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C41B6F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F1E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2B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4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9A5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C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DA02F9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BF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F8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F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9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E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4D7A3E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67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28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A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B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98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CC524E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6D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4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7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F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0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FE9F4F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C6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C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92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AB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B8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06892B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56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A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A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474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F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1CE61D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C61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0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36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5B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F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60D41D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33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C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5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78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ED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69B3CD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89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D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AD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E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33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8AE35D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F0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3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A5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3D9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B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DABCDC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4D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A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F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2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7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D24C26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19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F4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4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6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7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0620BD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AC9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D9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6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79F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8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4045BD" w:rsidRPr="00A66501" w14:paraId="293E8A9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BA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18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6C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E0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A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B5683C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A20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AE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2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4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0B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2A6DFD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30F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A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DE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5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88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23B0C2D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9B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3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C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3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C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1F52281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7FE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9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F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96A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AD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52EC5F1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A0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5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72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C1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6D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6ED6D1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0D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A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D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C1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0B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FB825D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D46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77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F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3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6C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8132A1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1A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B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9A5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02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B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4CB7C0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34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F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7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BF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7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3BEA68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AB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44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18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3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3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42D078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DD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E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F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B1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0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8A441D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64E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8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7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B7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C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6CDD85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BC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E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E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FB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C4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967A74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51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9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8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4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B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DFA8D4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0A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8C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4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A1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9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D6FFAD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06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E5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1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72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F4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C40119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22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6C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1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D1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62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53642FD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54A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8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32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B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00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F138B8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06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E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0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D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9A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165DD61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72A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6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0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9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1C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CC2B82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49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1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46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B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F7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E58FFE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5A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D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7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4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B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C8FF78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11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D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2C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45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6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8339A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44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B6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87E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D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4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317A3E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85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1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6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BB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C82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6CDBE0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AB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0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A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95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19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415933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829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73F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521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751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23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E7EF88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26A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C8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0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070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4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8AD7F4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4F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8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2E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5A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6C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CCE6BB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0D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8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83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F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27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A8B849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88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F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2B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9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E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FC13FF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4E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A0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6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F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5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4A41C3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428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D2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7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E0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24B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38A09F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FEC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E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B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489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2C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6665D4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092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EC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3D1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F8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E8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0DC7DF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3C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85C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2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78A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488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F08BF8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54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43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7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C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D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7D1CE1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4FB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210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5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D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0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8C1FC9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AC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A3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0E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4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1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FD66E6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2D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5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FC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A0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88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104A42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350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0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B1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A1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B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D92E96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08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5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F7F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7E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A1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9015DF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349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2C1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5B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1C7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C3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9E768B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DF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F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C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98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C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AA9EEB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6FE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2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86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46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839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76EDA9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7B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0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5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7DB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1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8B33E5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BC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B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B6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F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AE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B4358B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9E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A4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E0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1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59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CE02F5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09F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BD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3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5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E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A991CB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25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E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B1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C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D0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079371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261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28F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E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E8F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B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58E6E0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53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C5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B7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21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E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38DDB5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859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A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E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9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AF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479EFD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1E2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A8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F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8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5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F18F22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17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1A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1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A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4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7CB6A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C3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5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C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90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9D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8203C4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7C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E2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7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4A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9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0AAB64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2AB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3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1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B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7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31677D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8D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6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A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8C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F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BF3382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D0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7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C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32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F6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00106B1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A91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DD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8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C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4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907676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43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F9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9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0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16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A511C4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80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C7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60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A1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B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5AD7D6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83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E9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FC4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E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9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F5461C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780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4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D7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95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B6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3814D5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8A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51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70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F18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E8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EEEAE9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1A5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E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A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6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86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AD05EE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FEB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81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04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D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E0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A9AAD7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AF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82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50C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D8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B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B20403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26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B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0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26F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1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902332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E2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B8C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C1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B2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2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095224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BD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E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1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0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F5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AD327E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D66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B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1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332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6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B06E28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43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E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1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7F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9F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911774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225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1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D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8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91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800D80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22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7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65C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D8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12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2CC85B2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2E4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A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53E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B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00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2F088D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3F9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40F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32C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7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D9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08827F8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65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3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73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D1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6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C602DB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67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4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AE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C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77D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4F23E2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2DA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8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6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A9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FB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 w:rsidR="004045BD" w:rsidRPr="00A66501" w14:paraId="46F1B43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5CE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B6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62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1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101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9D892B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AF5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9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FF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D5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052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B7913E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A3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0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5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C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83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ACAD81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46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A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8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EF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D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487F75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8F0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97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94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7B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75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5ABA99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D3D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A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A60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F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2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83EE63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F9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4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AC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74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F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F1F247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81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4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F6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A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B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D4F384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AB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C85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EC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63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4D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48B1C8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A9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C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5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EA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A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4045BD" w:rsidRPr="00A66501" w14:paraId="35E3F3B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CEC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4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0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B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EE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6A033B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31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C0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4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AF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94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38A5C76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EF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2B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2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E7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68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A1AA52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371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A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8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50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EA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B581CF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31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C4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10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964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EF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403185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F3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B41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44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F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1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118092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31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33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22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D4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41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4B0AE9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BF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C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29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0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A1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2BEFAD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0B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2E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8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6C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64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73E002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F6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C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79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4F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94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2B8650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52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4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8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B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3A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94FB5B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94F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0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6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BA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7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E39FA3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BE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8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F8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0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27C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CDDF2D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488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5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9E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8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7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D35D07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13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DA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EC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84A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9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1251DC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E7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F7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0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0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5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58B629C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1A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C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2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0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A1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F0250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06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673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7B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CA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6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6FA8DA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4C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5E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F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B90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195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0EA4F4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76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A3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4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C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40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FE343B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2D5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C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0A0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60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3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6421AC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96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B5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56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7B1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F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ED531C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82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43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97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C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23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1B159A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950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E8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87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9E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2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4706D7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E96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1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9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892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CE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B501AF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24E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F1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8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F9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7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0019E2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B93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494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60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2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F73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A8F87A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EE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4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9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5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3F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278101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CF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8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4F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4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44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857B40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C5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D2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E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2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E5B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5C73CB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77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D7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2FC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53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D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E2B9DD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78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9D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8C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3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BF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E080B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A7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1B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1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CB8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8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39BC89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16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10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F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25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A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12215F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489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56E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81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F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0B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DE294C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EF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4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BC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B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16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320AD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4B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2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C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18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9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3C50E9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4F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28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B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FE4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42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E74C5F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64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F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78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DE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3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A99931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64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0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3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97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B3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547BA5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3E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41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A3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0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D5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F41F6B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59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6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3C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63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0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D1BFC8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EF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2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58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96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8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099CD8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888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99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49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E1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2A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B50DA8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D62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A5E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1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FE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1D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7F6C02D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58C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1E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A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0E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C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270B30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93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2C9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2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6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65E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CB6DA6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975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F4F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68D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A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2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9EB489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855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B99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F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7B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854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5C4D18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BF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A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E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CBA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B4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2243E8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D9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7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29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277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8E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5A9879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B8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6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14A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C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8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E70EF2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E8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1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BB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94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2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9A5C2A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13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631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80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C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0F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E64FBD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09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D3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7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72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04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694CB5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D6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D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1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7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6F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5BE028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1B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E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C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A0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60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D815DD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AD0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65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44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F3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8C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4045BD" w:rsidRPr="00A66501" w14:paraId="3AFB550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65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0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1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D6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5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C6CA59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C84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A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98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72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C2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5B8043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22A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1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9E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75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3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A1790A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60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E9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00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DB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2C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5B84F6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2C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30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AC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DBD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CD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3FAB62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4C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CD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9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B2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A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2EC1FF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0C8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F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2B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A9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49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96BCCC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A57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7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F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31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68B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9F6B0F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29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66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1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D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9F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C256A7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CA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C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16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C0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7E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E96E64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11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CF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E4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721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89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32E764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92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DEE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F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9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3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586E2F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0DD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6D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BE9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3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AD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F24A63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AF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0E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96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D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6E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3ECA57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93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2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A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01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A0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96888B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E8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6B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9F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30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3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F2A403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F6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5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1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2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4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77B91D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AF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1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9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4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78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786DD1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F0F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F1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D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8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E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DD9E3F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F2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EF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3FC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CCE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2C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5F4989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9B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3B0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1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2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04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289D7C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B86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C4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8B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D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2B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56A156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978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2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94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AC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BB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CA0B0E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FEB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A7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85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B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742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C1F119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2A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49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9E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9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F69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BBC4E9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DF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33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C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F4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F9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AE3CCC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43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F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45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1E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35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3B96FB2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12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2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C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CA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49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62C2A2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964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C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C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6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C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2C9411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77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C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2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0CD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974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6369F9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92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DC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71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F1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EA5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315900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56D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5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E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F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4B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7EFE99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2C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2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A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F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A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D6747C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7E1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8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3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4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261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2B143C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33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5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9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3A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4D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113884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89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36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9B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2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8CE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E60027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07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7F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0C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7BC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D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ACF8AF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D9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217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27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5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AE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AB77DF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447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B8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79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DF0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C6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471DCB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33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C84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2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0C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1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6235C6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F44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0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BC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F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C1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345564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125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FC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96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D2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3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AF94ED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5F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12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0B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97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A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81BD6B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889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0E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6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6A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4B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3170A5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84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D75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4F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7E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F4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4CF044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C4B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04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E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D4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5B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4ECE5B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2F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619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310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1B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4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FFBB47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1AE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5E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32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60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29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251EC9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82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9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26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E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6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BB4C09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83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AC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B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E4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34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0F76D0E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7A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E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579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BA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2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13BE7C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A1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C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F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5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3B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37CF89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2E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7B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804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3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B21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5C1E84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39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9C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C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B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EAF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D89763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CC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03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5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5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83A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9A2C18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40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F6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8D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4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3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3ED081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7F2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77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06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6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6AA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B57ECE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2F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CE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3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A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FF1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26DAFB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C09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80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C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B9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3BC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970EF1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D89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31C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C5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0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4B6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1DCF75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BCF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2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2D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2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3A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6926EA6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94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47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55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88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871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63DC42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69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53E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19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0B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12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0C51C8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F29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6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FBF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59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8A8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A91ADD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B4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E4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96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95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D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F22650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0E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4F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10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44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8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5C51EE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C32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B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DA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F33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E8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94E329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239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57B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38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7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E6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2E8B3BF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7F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01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5B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F3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5A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4045BD" w:rsidRPr="00A66501" w14:paraId="4474FFE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02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B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CD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E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B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C34E96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1E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681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5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9B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7E3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9ACB96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52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8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4C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FD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35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3BD1FF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1E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AE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65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4D9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A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5E602A4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2BE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18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647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86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D8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B0AE19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E3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757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E5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F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F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BC38FDD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7EC5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38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77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DA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16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CCE0F61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1C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53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3F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07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5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A799CCA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D0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5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A7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AE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1A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5F49C5B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DB8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BF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DA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1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DE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1FCF5C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156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1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81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CF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580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7B4E03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FEE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F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E2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5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26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D594B0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40D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3E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F0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9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37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3D89D00F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51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6E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CC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4A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95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3A205A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9BC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4D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A5C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B55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F5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B287AB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39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D8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B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2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DB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6252838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05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6C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DD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F7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5B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5D7829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70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B47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D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81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28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75D8FE3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F51A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D0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C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C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16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3468B87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A3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C5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32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9B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3DE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A447C6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50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A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BA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F3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EA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0461F0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3DB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92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1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15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1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2878D7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54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20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AA7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C0F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C7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1BCC0F83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92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8BB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EB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91C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397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4045BD" w:rsidRPr="00A66501" w14:paraId="43B6759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75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72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0C5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9F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1C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43E2970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3090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BF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80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E06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FA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F6BA9D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9F9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66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35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DDF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49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50170442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96A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2F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72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68B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4F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3A3FF5BE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59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65A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AC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6BA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F02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40ECF2D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C7B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815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F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E3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0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4E3D0C8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1A97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EFB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352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5A4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733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6303E16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420D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CBC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A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84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A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1E3DC9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3D8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D71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99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B4EE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D9D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48FF0C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F56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5F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26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F37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D3D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7D68B5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6D3C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56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F8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BE9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E20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187E85A9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F1B6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89D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15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B8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54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0DEC2457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CB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3B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2B91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36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85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045BD" w:rsidRPr="00A66501" w14:paraId="427E1A7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83E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B38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84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116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E4C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227FEF5B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111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A3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EA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39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88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11F032A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3E84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A3B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1FD4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CC0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5D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4045BD" w:rsidRPr="00A66501" w14:paraId="7A9C5FFC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91DF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FF1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D2FA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9A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B8BF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045BD" w:rsidRPr="00A66501" w14:paraId="4FD0CCB5" w14:textId="77777777" w:rsidTr="00A51666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643" w14:textId="77777777" w:rsidR="004045BD" w:rsidRPr="00A66501" w:rsidRDefault="004045BD" w:rsidP="00A51666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1F3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B98D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AA2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C78" w14:textId="77777777" w:rsidR="004045BD" w:rsidRPr="00A66501" w:rsidRDefault="004045BD" w:rsidP="00A516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6650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</w:tbl>
    <w:p w14:paraId="184A11ED" w14:textId="77777777" w:rsidR="004045BD" w:rsidRDefault="004045BD" w:rsidP="004045BD">
      <w:pPr>
        <w:rPr>
          <w:rFonts w:ascii="Times New Roman" w:hAnsi="Times New Roman" w:cs="Times New Roman"/>
          <w:bCs/>
          <w:lang w:val="en-US"/>
        </w:rPr>
      </w:pPr>
    </w:p>
    <w:p w14:paraId="6C9E603A" w14:textId="77777777" w:rsidR="00ED45D8" w:rsidRDefault="00ED45D8"/>
    <w:sectPr w:rsidR="00ED45D8" w:rsidSect="00B77A9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NSimSun">
    <w:altName w:val="Cambria"/>
    <w:charset w:val="86"/>
    <w:family w:val="modern"/>
    <w:pitch w:val="fixed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F1507"/>
    <w:multiLevelType w:val="hybridMultilevel"/>
    <w:tmpl w:val="9DD81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5BD"/>
    <w:rsid w:val="004045BD"/>
    <w:rsid w:val="006D4A78"/>
    <w:rsid w:val="00B77A9C"/>
    <w:rsid w:val="00CE3191"/>
    <w:rsid w:val="00DE7A48"/>
    <w:rsid w:val="00ED45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2B0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BD"/>
    <w:pPr>
      <w:spacing w:after="0"/>
    </w:pPr>
    <w:rPr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045BD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045B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45B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45BD"/>
    <w:rPr>
      <w:lang w:val="es-ES_tradnl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45B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45BD"/>
    <w:rPr>
      <w:b/>
      <w:bCs/>
      <w:sz w:val="20"/>
      <w:szCs w:val="20"/>
      <w:lang w:val="es-ES_tradn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45B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45BD"/>
    <w:rPr>
      <w:rFonts w:ascii="Lucida Grande" w:hAnsi="Lucida Grande"/>
      <w:sz w:val="18"/>
      <w:szCs w:val="18"/>
      <w:lang w:val="es-ES_tradnl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4045BD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045BD"/>
    <w:rPr>
      <w:lang w:val="es-ES_tradnl" w:eastAsia="en-US"/>
    </w:rPr>
  </w:style>
  <w:style w:type="paragraph" w:styleId="Piedepgina">
    <w:name w:val="footer"/>
    <w:basedOn w:val="Normal"/>
    <w:link w:val="PiedepginaCar"/>
    <w:uiPriority w:val="99"/>
    <w:unhideWhenUsed/>
    <w:rsid w:val="004045BD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45BD"/>
    <w:rPr>
      <w:lang w:val="es-ES_tradnl" w:eastAsia="en-US"/>
    </w:rPr>
  </w:style>
  <w:style w:type="paragraph" w:customStyle="1" w:styleId="Cuerpo">
    <w:name w:val="Cuerpo"/>
    <w:rsid w:val="004045BD"/>
    <w:pPr>
      <w:spacing w:after="0"/>
    </w:pPr>
    <w:rPr>
      <w:rFonts w:ascii="Helvetica" w:eastAsia="ヒラギノ角ゴ Pro W3" w:hAnsi="Helvetica" w:cs="Times New Roman"/>
      <w:color w:val="000000"/>
      <w:szCs w:val="20"/>
      <w:lang w:val="es-ES_tradnl" w:eastAsia="en-US"/>
    </w:rPr>
  </w:style>
  <w:style w:type="paragraph" w:customStyle="1" w:styleId="Textopreformateado">
    <w:name w:val="Texto preformateado"/>
    <w:basedOn w:val="Normal"/>
    <w:rsid w:val="004045BD"/>
    <w:pPr>
      <w:widowControl w:val="0"/>
      <w:suppressAutoHyphens/>
    </w:pPr>
    <w:rPr>
      <w:rFonts w:ascii="Courier New" w:eastAsia="NSimSun" w:hAnsi="Courier New" w:cs="Courier New"/>
      <w:kern w:val="1"/>
      <w:sz w:val="20"/>
      <w:szCs w:val="20"/>
      <w:lang w:val="es-MX" w:eastAsia="hi-IN" w:bidi="hi-IN"/>
    </w:rPr>
  </w:style>
  <w:style w:type="paragraph" w:styleId="NormalWeb">
    <w:name w:val="Normal (Web)"/>
    <w:basedOn w:val="Normal"/>
    <w:uiPriority w:val="99"/>
    <w:unhideWhenUsed/>
    <w:rsid w:val="004045BD"/>
    <w:pPr>
      <w:spacing w:before="100" w:beforeAutospacing="1" w:after="119"/>
    </w:pPr>
    <w:rPr>
      <w:rFonts w:ascii="Times New Roman" w:eastAsia="Times New Roman" w:hAnsi="Times New Roman" w:cs="Times New Roman"/>
      <w:lang w:val="es-MX" w:eastAsia="es-MX"/>
    </w:rPr>
  </w:style>
  <w:style w:type="table" w:styleId="Tablaconcuadrcula">
    <w:name w:val="Table Grid"/>
    <w:basedOn w:val="Tablanormal"/>
    <w:uiPriority w:val="59"/>
    <w:rsid w:val="004045BD"/>
    <w:pPr>
      <w:spacing w:after="0"/>
    </w:pPr>
    <w:rPr>
      <w:rFonts w:eastAsiaTheme="minorHAnsi"/>
      <w:lang w:val="es-ES_tradnl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uentedeprrafopredeter"/>
    <w:rsid w:val="004045BD"/>
  </w:style>
  <w:style w:type="table" w:customStyle="1" w:styleId="LightGrid-Accent11">
    <w:name w:val="Light Grid - Accent 11"/>
    <w:basedOn w:val="Tablanormal"/>
    <w:uiPriority w:val="62"/>
    <w:rsid w:val="004045BD"/>
    <w:pPr>
      <w:spacing w:after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Fuentedeprrafopredeter"/>
    <w:rsid w:val="004045BD"/>
  </w:style>
  <w:style w:type="paragraph" w:styleId="Prrafodelista">
    <w:name w:val="List Paragraph"/>
    <w:basedOn w:val="Normal"/>
    <w:rsid w:val="004045BD"/>
    <w:pPr>
      <w:ind w:left="720"/>
      <w:contextualSpacing/>
    </w:pPr>
  </w:style>
  <w:style w:type="paragraph" w:styleId="DireccinHTML">
    <w:name w:val="HTML Address"/>
    <w:basedOn w:val="Normal"/>
    <w:link w:val="DireccinHTMLCar"/>
    <w:rsid w:val="004045BD"/>
    <w:rPr>
      <w:i/>
      <w:iCs/>
    </w:rPr>
  </w:style>
  <w:style w:type="character" w:customStyle="1" w:styleId="DireccinHTMLCar">
    <w:name w:val="Dirección HTML Car"/>
    <w:basedOn w:val="Fuentedeprrafopredeter"/>
    <w:link w:val="DireccinHTML"/>
    <w:rsid w:val="004045BD"/>
    <w:rPr>
      <w:i/>
      <w:iCs/>
      <w:lang w:val="es-ES_trad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5BD"/>
    <w:pPr>
      <w:spacing w:after="0"/>
    </w:pPr>
    <w:rPr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045BD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045B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45B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45BD"/>
    <w:rPr>
      <w:lang w:val="es-ES_tradnl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45B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45BD"/>
    <w:rPr>
      <w:b/>
      <w:bCs/>
      <w:sz w:val="20"/>
      <w:szCs w:val="20"/>
      <w:lang w:val="es-ES_tradn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45B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45BD"/>
    <w:rPr>
      <w:rFonts w:ascii="Lucida Grande" w:hAnsi="Lucida Grande"/>
      <w:sz w:val="18"/>
      <w:szCs w:val="18"/>
      <w:lang w:val="es-ES_tradnl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4045BD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045BD"/>
    <w:rPr>
      <w:lang w:val="es-ES_tradnl" w:eastAsia="en-US"/>
    </w:rPr>
  </w:style>
  <w:style w:type="paragraph" w:styleId="Piedepgina">
    <w:name w:val="footer"/>
    <w:basedOn w:val="Normal"/>
    <w:link w:val="PiedepginaCar"/>
    <w:uiPriority w:val="99"/>
    <w:unhideWhenUsed/>
    <w:rsid w:val="004045BD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45BD"/>
    <w:rPr>
      <w:lang w:val="es-ES_tradnl" w:eastAsia="en-US"/>
    </w:rPr>
  </w:style>
  <w:style w:type="paragraph" w:customStyle="1" w:styleId="Cuerpo">
    <w:name w:val="Cuerpo"/>
    <w:rsid w:val="004045BD"/>
    <w:pPr>
      <w:spacing w:after="0"/>
    </w:pPr>
    <w:rPr>
      <w:rFonts w:ascii="Helvetica" w:eastAsia="ヒラギノ角ゴ Pro W3" w:hAnsi="Helvetica" w:cs="Times New Roman"/>
      <w:color w:val="000000"/>
      <w:szCs w:val="20"/>
      <w:lang w:val="es-ES_tradnl" w:eastAsia="en-US"/>
    </w:rPr>
  </w:style>
  <w:style w:type="paragraph" w:customStyle="1" w:styleId="Textopreformateado">
    <w:name w:val="Texto preformateado"/>
    <w:basedOn w:val="Normal"/>
    <w:rsid w:val="004045BD"/>
    <w:pPr>
      <w:widowControl w:val="0"/>
      <w:suppressAutoHyphens/>
    </w:pPr>
    <w:rPr>
      <w:rFonts w:ascii="Courier New" w:eastAsia="NSimSun" w:hAnsi="Courier New" w:cs="Courier New"/>
      <w:kern w:val="1"/>
      <w:sz w:val="20"/>
      <w:szCs w:val="20"/>
      <w:lang w:val="es-MX" w:eastAsia="hi-IN" w:bidi="hi-IN"/>
    </w:rPr>
  </w:style>
  <w:style w:type="paragraph" w:styleId="NormalWeb">
    <w:name w:val="Normal (Web)"/>
    <w:basedOn w:val="Normal"/>
    <w:uiPriority w:val="99"/>
    <w:unhideWhenUsed/>
    <w:rsid w:val="004045BD"/>
    <w:pPr>
      <w:spacing w:before="100" w:beforeAutospacing="1" w:after="119"/>
    </w:pPr>
    <w:rPr>
      <w:rFonts w:ascii="Times New Roman" w:eastAsia="Times New Roman" w:hAnsi="Times New Roman" w:cs="Times New Roman"/>
      <w:lang w:val="es-MX" w:eastAsia="es-MX"/>
    </w:rPr>
  </w:style>
  <w:style w:type="table" w:styleId="Tablaconcuadrcula">
    <w:name w:val="Table Grid"/>
    <w:basedOn w:val="Tablanormal"/>
    <w:uiPriority w:val="59"/>
    <w:rsid w:val="004045BD"/>
    <w:pPr>
      <w:spacing w:after="0"/>
    </w:pPr>
    <w:rPr>
      <w:rFonts w:eastAsiaTheme="minorHAnsi"/>
      <w:lang w:val="es-ES_tradnl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uentedeprrafopredeter"/>
    <w:rsid w:val="004045BD"/>
  </w:style>
  <w:style w:type="table" w:customStyle="1" w:styleId="LightGrid-Accent11">
    <w:name w:val="Light Grid - Accent 11"/>
    <w:basedOn w:val="Tablanormal"/>
    <w:uiPriority w:val="62"/>
    <w:rsid w:val="004045BD"/>
    <w:pPr>
      <w:spacing w:after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Fuentedeprrafopredeter"/>
    <w:rsid w:val="004045BD"/>
  </w:style>
  <w:style w:type="paragraph" w:styleId="Prrafodelista">
    <w:name w:val="List Paragraph"/>
    <w:basedOn w:val="Normal"/>
    <w:rsid w:val="004045BD"/>
    <w:pPr>
      <w:ind w:left="720"/>
      <w:contextualSpacing/>
    </w:pPr>
  </w:style>
  <w:style w:type="paragraph" w:styleId="DireccinHTML">
    <w:name w:val="HTML Address"/>
    <w:basedOn w:val="Normal"/>
    <w:link w:val="DireccinHTMLCar"/>
    <w:rsid w:val="004045BD"/>
    <w:rPr>
      <w:i/>
      <w:iCs/>
    </w:rPr>
  </w:style>
  <w:style w:type="character" w:customStyle="1" w:styleId="DireccinHTMLCar">
    <w:name w:val="Dirección HTML Car"/>
    <w:basedOn w:val="Fuentedeprrafopredeter"/>
    <w:link w:val="DireccinHTML"/>
    <w:rsid w:val="004045BD"/>
    <w:rPr>
      <w:i/>
      <w:iCs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68</Words>
  <Characters>8626</Characters>
  <Application>Microsoft Macintosh Word</Application>
  <DocSecurity>0</DocSecurity>
  <Lines>71</Lines>
  <Paragraphs>20</Paragraphs>
  <ScaleCrop>false</ScaleCrop>
  <Company>xxxxx</Company>
  <LinksUpToDate>false</LinksUpToDate>
  <CharactersWithSpaces>10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 del Val</dc:creator>
  <cp:keywords/>
  <dc:description/>
  <cp:lastModifiedBy>Ek del Val</cp:lastModifiedBy>
  <cp:revision>2</cp:revision>
  <dcterms:created xsi:type="dcterms:W3CDTF">2012-11-28T23:07:00Z</dcterms:created>
  <dcterms:modified xsi:type="dcterms:W3CDTF">2012-11-28T23:07:00Z</dcterms:modified>
</cp:coreProperties>
</file>